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40"/>
          <w:szCs w:val="40"/>
        </w:rPr>
      </w:pPr>
      <w:r>
        <w:rPr>
          <w:rFonts w:cs="Arial" w:ascii="Arial" w:hAnsi="Arial"/>
          <w:b/>
          <w:sz w:val="40"/>
          <w:szCs w:val="40"/>
        </w:rPr>
        <w:t>Supplementary material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40"/>
          <w:szCs w:val="40"/>
        </w:rPr>
      </w:pPr>
      <w:r>
        <w:rPr>
          <w:rFonts w:cs="Arial" w:ascii="Arial" w:hAnsi="Arial"/>
          <w:b/>
          <w:sz w:val="40"/>
          <w:szCs w:val="40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Details on the RT-PCR experiments on barley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jc w:val="left"/>
        <w:rPr>
          <w:rFonts w:ascii="Arial" w:hAnsi="Arial" w:cs="Arial"/>
        </w:rPr>
      </w:pPr>
      <w:r>
        <w:rPr>
          <w:rFonts w:cs="Arial" w:ascii="Arial" w:hAnsi="Arial"/>
        </w:rPr>
        <w:t>RNA isolation and C-DNA synthesis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The plant material was grown in the field and grains were harvested 18 days after flowering. Total RNA was isolated from a pool of six individual barley grains from the midrib of six independent barley spikes using FastRNA Pro Green Kit (Bio101, Systems, France) and resuspended in 50 l DEPC-treated water according to the manufacturer’s manual. The diluted RNA was measured on a GeneQuant II Fluourometer (Pharmacia Biotech, Piscataway NJ, USA). For each sample, 2 g total RNA was used for first strand cDNA synthesis. To the RNA was added 500 ng (500 ng/l) of a random hexamer primer mix (Fermentas, Germany), and the volume adjusted to 11 L. The mixture was heated for 10 min at 70</w:t>
      </w:r>
      <w:r>
        <w:rPr>
          <w:rFonts w:eastAsia="Symbol" w:cs="Symbol" w:ascii="Symbol" w:hAnsi="Symbol"/>
          <w:szCs w:val="22"/>
          <w:lang w:val="en-US"/>
        </w:rPr>
        <w:t></w:t>
      </w:r>
      <w:r>
        <w:rPr>
          <w:rFonts w:cs="Arial" w:ascii="Arial" w:hAnsi="Arial"/>
        </w:rPr>
        <w:t>C and cooled on ice while adding 4 l of 5x first strand buffer (Invitrogen GmbH, Karlsruhe, Germany), 1 L RNase Guard</w:t>
      </w:r>
      <w:r>
        <w:rPr>
          <w:rFonts w:cs="Arial" w:ascii="Arial" w:hAnsi="Arial"/>
          <w:vertAlign w:val="superscript"/>
        </w:rPr>
        <w:t>TM</w:t>
      </w:r>
      <w:r>
        <w:rPr>
          <w:rFonts w:cs="Arial" w:ascii="Arial" w:hAnsi="Arial"/>
        </w:rPr>
        <w:t xml:space="preserve">  porcine RNase inhibitor (30 U/l), 2 L DTT (0.1 M) and 1 l dNTPs (10 mM each dNTP) followed by incubation for 2 min at 42</w:t>
      </w:r>
      <w:r>
        <w:rPr>
          <w:rFonts w:eastAsia="Symbol" w:cs="Symbol" w:ascii="Symbol" w:hAnsi="Symbol"/>
          <w:szCs w:val="22"/>
          <w:lang w:val="en-US"/>
        </w:rPr>
        <w:t></w:t>
      </w:r>
      <w:r>
        <w:rPr>
          <w:rFonts w:cs="Arial" w:ascii="Arial" w:hAnsi="Arial"/>
        </w:rPr>
        <w:t>C. Before incubation for 1.5 h at 42</w:t>
      </w:r>
      <w:r>
        <w:rPr>
          <w:rFonts w:eastAsia="Symbol" w:cs="Symbol" w:ascii="Symbol" w:hAnsi="Symbol"/>
        </w:rPr>
        <w:t></w:t>
      </w:r>
      <w:r>
        <w:rPr>
          <w:rFonts w:cs="Arial" w:ascii="Arial" w:hAnsi="Arial"/>
        </w:rPr>
        <w:t>C, 1 l Superscript II reverse transcriptase (Invitrogen GmbH, Karlsruhe, Germany) was added. After incubation, the mixture was diluted to 200 l of which 1 l was used as a template for each real-time PCR reaction.</w:t>
      </w:r>
    </w:p>
    <w:p>
      <w:pPr>
        <w:pStyle w:val="Heading1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jc w:val="left"/>
        <w:rPr>
          <w:rFonts w:ascii="Arial" w:hAnsi="Arial" w:cs="Arial"/>
        </w:rPr>
      </w:pPr>
      <w:r>
        <w:rPr>
          <w:rFonts w:cs="Arial" w:ascii="Arial" w:hAnsi="Arial"/>
        </w:rPr>
        <w:t>RT-PCR analysis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A Real Time (RT-) PCR reaction was carried out in a total volume of 25 l using 12.5 l Power SYBR Green master mix (Applied Biosystems, Forster City CA, USA), 300 nM forward and reverse primer, 1 l cDNA template and MilliQ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 up to 25 l. Reactions were loaded onto 96-well plates and performed in an AB7000HT sequence Detection System (Applied Biosystems, Forster City CA, USA) programmed with the following thermal profile setup: one cycle at 50</w:t>
      </w:r>
      <w:r>
        <w:rPr>
          <w:rFonts w:eastAsia="Symbol" w:cs="Symbol" w:ascii="Symbol" w:hAnsi="Symbol"/>
          <w:szCs w:val="22"/>
          <w:lang w:val="en-US"/>
        </w:rPr>
        <w:t></w:t>
      </w:r>
      <w:r>
        <w:rPr>
          <w:rFonts w:cs="Arial" w:ascii="Arial" w:hAnsi="Arial"/>
        </w:rPr>
        <w:t>C for 2 min; one cycle at 95</w:t>
      </w:r>
      <w:r>
        <w:rPr>
          <w:rFonts w:eastAsia="Symbol" w:cs="Symbol" w:ascii="Symbol" w:hAnsi="Symbol"/>
          <w:szCs w:val="22"/>
          <w:lang w:val="en-US"/>
        </w:rPr>
        <w:t></w:t>
      </w:r>
      <w:r>
        <w:rPr>
          <w:rFonts w:cs="Arial" w:ascii="Arial" w:hAnsi="Arial"/>
        </w:rPr>
        <w:t>C for 2 min; 40 cycles at 95</w:t>
      </w:r>
      <w:r>
        <w:rPr>
          <w:rFonts w:eastAsia="Symbol" w:cs="Symbol" w:ascii="Symbol" w:hAnsi="Symbol"/>
          <w:szCs w:val="22"/>
          <w:lang w:val="en-US"/>
        </w:rPr>
        <w:t></w:t>
      </w:r>
      <w:r>
        <w:rPr>
          <w:rFonts w:cs="Arial" w:ascii="Arial" w:hAnsi="Arial"/>
        </w:rPr>
        <w:t>C for 15 s, and 60</w:t>
      </w:r>
      <w:r>
        <w:rPr>
          <w:rFonts w:eastAsia="Symbol" w:cs="Symbol" w:ascii="Symbol" w:hAnsi="Symbol"/>
          <w:szCs w:val="22"/>
          <w:lang w:val="en-US"/>
        </w:rPr>
        <w:t></w:t>
      </w:r>
      <w:r>
        <w:rPr>
          <w:rFonts w:cs="Arial" w:ascii="Arial" w:hAnsi="Arial"/>
        </w:rPr>
        <w:t xml:space="preserve">C for 1 min. To investigate the amplified target of each primer set a dissociation curve analysis was performed. Each sample was run in triplets, and the primers were tested on both 10 times and 100 times dilution of the C-DNA. If the primers failed in the first experiment, a new experiment was run.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Primer design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The primer sets were designed using primique. </w:t>
      </w:r>
      <w:r>
        <w:rPr>
          <w:rFonts w:cs="Arial" w:ascii="Arial" w:hAnsi="Arial"/>
          <w:lang w:val="en-US"/>
        </w:rPr>
        <w:t xml:space="preserve">The target sequences (Table 1) and a secondary database of other barley sequences </w:t>
      </w:r>
      <w:r>
        <w:rPr>
          <w:rFonts w:cs="Arial" w:ascii="Arial" w:hAnsi="Arial"/>
        </w:rPr>
        <w:t>were uploaded to the webpage. Via primique, t</w:t>
      </w:r>
      <w:r>
        <w:rPr>
          <w:rFonts w:cs="Arial" w:ascii="Arial" w:hAnsi="Arial"/>
          <w:lang w:val="en-US"/>
        </w:rPr>
        <w:t xml:space="preserve">he primers were blasted against NCBI </w:t>
      </w:r>
      <w:r>
        <w:rPr>
          <w:rFonts w:cs="Arial" w:ascii="Arial" w:hAnsi="Arial"/>
        </w:rPr>
        <w:t>to eliminate mispriming.  The target sequence and the designed primers are listed in Table 1. In the parameters page, the primer melting temperature was specified to 55 - 60</w:t>
      </w:r>
      <w:r>
        <w:rPr>
          <w:rFonts w:eastAsia="Symbol" w:cs="Symbol" w:ascii="Symbol" w:hAnsi="Symbol"/>
        </w:rPr>
        <w:t></w:t>
      </w:r>
      <w:r>
        <w:rPr>
          <w:rFonts w:cs="Arial" w:ascii="Arial" w:hAnsi="Arial"/>
        </w:rPr>
        <w:t xml:space="preserve">C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jc w:val="left"/>
        <w:rPr>
          <w:rFonts w:ascii="Arial" w:hAnsi="Arial" w:cs="Arial"/>
        </w:rPr>
      </w:pPr>
      <w:r>
        <w:rPr>
          <w:rFonts w:cs="Arial" w:ascii="Arial" w:hAnsi="Arial"/>
        </w:rPr>
        <w:t>Results of real time RT-PCR analysis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17 primer pairs were designed and tested (Table 2). Amplification plot and dissociation curves were evaluated for each primer pair. 15 primer pairs were found to amplify a single product, whereas two primer pairs failed to produce exponential amplification and single products. primique estimates the product melting temperature, and the experimental melting temperature was found by implementing a dissociation step as the final step in the RT-PCR.  For almost all primer pairs, the experimental and the estimated product melting temperatures were very close, indicating specificity of the primers.</w:t>
      </w:r>
    </w:p>
    <w:p>
      <w:pPr>
        <w:pStyle w:val="Normal"/>
        <w:spacing w:lineRule="auto" w:line="36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 </w:t>
      </w:r>
    </w:p>
    <w:p>
      <w:pPr>
        <w:pStyle w:val="Heading2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Discussion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Primer pair 10 may have formed primer-dimers due to complementarity in the 3´ end. We have since implemented an improved complementarity check disallowing such primer pairs. We have also implemented a check for 1- or 2-mismatch alignments to non-target sequences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Heading1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lang w:val="en-US"/>
        </w:rPr>
        <w:t>Table 1: Target sequence IDs and primers designed in primique used for RT-PCR; fw: forward primer, rv: reverse primer, Tm: predicted primer melting temperature (</w:t>
      </w:r>
      <w:r>
        <w:rPr>
          <w:rFonts w:eastAsia="Symbol" w:cs="Arial" w:ascii="Arial" w:hAnsi="Arial"/>
          <w:lang w:val="en-US"/>
        </w:rPr>
        <w:t></w:t>
      </w:r>
      <w:r>
        <w:rPr>
          <w:rFonts w:cs="Arial" w:ascii="Arial" w:hAnsi="Arial"/>
          <w:lang w:val="en-US"/>
        </w:rPr>
        <w:t>C), Suggestion #: the rank of the primer pair used for the particular target.</w:t>
      </w:r>
      <w:r>
        <w:rPr/>
        <w:t xml:space="preserve">  </w:t>
      </w:r>
    </w:p>
    <w:tbl>
      <w:tblPr>
        <w:tblW w:w="1170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973"/>
        <w:gridCol w:w="236"/>
        <w:gridCol w:w="216"/>
        <w:gridCol w:w="2869"/>
        <w:gridCol w:w="580"/>
        <w:gridCol w:w="831"/>
      </w:tblGrid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 sequence</w:t>
            </w:r>
          </w:p>
        </w:tc>
        <w:tc>
          <w:tcPr>
            <w:tcW w:w="3321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 pair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imer Tm 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gestion #</w:t>
            </w:r>
          </w:p>
        </w:tc>
      </w:tr>
      <w:tr>
        <w:trPr>
          <w:trHeight w:val="240" w:hRule="atLeast"/>
        </w:trPr>
        <w:tc>
          <w:tcPr>
            <w:tcW w:w="69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367551 similar to PIR|S20519|S20 hordein B precursor - barley, partial (59%)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AGGCACACCAGATAGCTC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8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69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CAGCGCAATGGAAGT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4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369409 similar to PIR|S07975|S07 B3-hordein (clone pB7) - barley (fragment), partial (54%)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CAAGGACGCAGATGTTGC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GCGCCTGCAACACATG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416609 similar to PIR|T04474|T04 B1 hordein - barley, partial (73%)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AGCAACTGCCGCACATTC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4</w:t>
            </w:r>
          </w:p>
        </w:tc>
        <w:tc>
          <w:tcPr>
            <w:tcW w:w="8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CACGGATTGCCTCAC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8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131362 homologue to UP|HOG1_HORVU (P17990) Gamma-hordein 1 precursor, partial (64%)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TGCGTCTTCTGGCTCTTC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GCTGATGCCGATGTTG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7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131370 homologue to UP|Q84LE9 (Q84LE9) D-Hordein, partial (26%)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CGCAACAGTCAGGACAAG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</w:t>
            </w:r>
          </w:p>
        </w:tc>
        <w:tc>
          <w:tcPr>
            <w:tcW w:w="8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CCACTCAGGCTGGTATC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7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131371 similar to UP|Q84LE9 (Q84LE9) D-Hordein, partial (58%)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AGAGCTCGCTCGATGC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CAGCTGTTGGTCCTCGAC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130932 homologue to UP|Q40053 (Q40053) Hor1-17 C-hordein, partial (48%)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AATACCAGTGCGGACCAC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GAGAGTGAAGCCTTGTG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130980 C-hordein storage protein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CGAGGAGCAACACTAG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</w:t>
            </w:r>
          </w:p>
        </w:tc>
        <w:tc>
          <w:tcPr>
            <w:tcW w:w="8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GTGGTTGGTGTGCAATGG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3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131016 similar to UP|Q40055 (Q40055) C hordein precursor, partial (63%)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GATCCAACATGAAGACC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AGCAGTAGTGGCGAT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131157 similar to UP|Q41210 (Q41210) C-hordein, partial (64%)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CTGCGGCAACCACAAC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1</w:t>
            </w:r>
          </w:p>
        </w:tc>
        <w:tc>
          <w:tcPr>
            <w:tcW w:w="8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CTTGTTGGCGGAATGGTTG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949246 similar to PIR|S20519|S20 hordein B precursor - barley, partial (41%)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AGAACAGTTGCCATGTG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CAGTCGTTGGTAACATT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138680 homologue to UP|Q40021 (Q40021) B1 hordein, partial (69%)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TGTACGAGCATACTGCATG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TGCACACGGTAGAGGTTC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146381 similar to UP|HOR3_HORVU (P06471) B3-hordein (Fragment), partial (27%)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CGCAGCGCAATGGAAGC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8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TGCAGCCACACCAGCTA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146390 similar to UP|Q40026 (Q40026) B hordein precursor, partial (67%)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CTCCAGCAGCAGTGCAAC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8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GAGCCTTGCAATACGTTG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146394 similar to UP|HOR1_HORVU (P06470) B1-hordein precursor, partial (71%)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TGCCAGAATCAGCTGTCC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7</w:t>
            </w:r>
          </w:p>
        </w:tc>
        <w:tc>
          <w:tcPr>
            <w:tcW w:w="8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CGCTAAGAAGCCTATCG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146395 similar to UP|HOR3_HORVU (P06471) B3-hordein (Fragment), partial (64%)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ACAACTCCGCCATGAAGC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CAGGACGATAGAGTAGACG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130932 homologue to UP|Q40053 (Q40053) Hor1-17 C-hordein, partial (48%)</w:t>
            </w:r>
          </w:p>
        </w:tc>
        <w:tc>
          <w:tcPr>
            <w:tcW w:w="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</w:t>
            </w:r>
          </w:p>
        </w:tc>
        <w:tc>
          <w:tcPr>
            <w:tcW w:w="286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AATACCAGTGCGGACCAC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4</w:t>
            </w:r>
          </w:p>
        </w:tc>
        <w:tc>
          <w:tcPr>
            <w:tcW w:w="8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9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GAGTGAAGCCTTGTGCAG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8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Table 2: Evaluation of the primers tested. Prod Tm is the melting temperature in </w:t>
      </w:r>
      <w:r>
        <w:rPr>
          <w:rFonts w:eastAsia="Symbol" w:cs="Arial" w:ascii="Arial" w:hAnsi="Arial"/>
        </w:rPr>
        <w:t></w:t>
      </w:r>
      <w:r>
        <w:rPr/>
        <w:t xml:space="preserve">C of the PCR product. </w:t>
      </w:r>
    </w:p>
    <w:tbl>
      <w:tblPr>
        <w:tblW w:w="496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75"/>
        <w:gridCol w:w="831"/>
        <w:gridCol w:w="953"/>
        <w:gridCol w:w="1063"/>
        <w:gridCol w:w="939"/>
      </w:tblGrid>
      <w:tr>
        <w:trPr>
          <w:trHeight w:val="255" w:hRule="atLeast"/>
        </w:trPr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pair #</w:t>
            </w:r>
          </w:p>
        </w:tc>
        <w:tc>
          <w:tcPr>
            <w:tcW w:w="83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product amplified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pecific products amplified</w:t>
            </w:r>
          </w:p>
        </w:tc>
        <w:tc>
          <w:tcPr>
            <w:tcW w:w="20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 Tm</w:t>
            </w:r>
          </w:p>
        </w:tc>
      </w:tr>
      <w:tr>
        <w:trPr>
          <w:trHeight w:val="255" w:hRule="atLeast"/>
        </w:trPr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eriment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</w:t>
            </w:r>
          </w:p>
        </w:tc>
      </w:tr>
      <w:tr>
        <w:trPr>
          <w:trHeight w:val="255" w:hRule="atLeast"/>
        </w:trPr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8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6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2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0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6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0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0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0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9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0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7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8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</w:t>
            </w:r>
          </w:p>
        </w:tc>
      </w:tr>
      <w:tr>
        <w:trPr>
          <w:trHeight w:val="255" w:hRule="atLeast"/>
        </w:trPr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4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25">
    <w:name w:val="xl25"/>
    <w:basedOn w:val="Normal"/>
    <w:qFormat/>
    <w:pPr>
      <w:pBdr>
        <w:right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26">
    <w:name w:val="xl26"/>
    <w:basedOn w:val="Normal"/>
    <w:qFormat/>
    <w:pPr>
      <w:pBdr>
        <w:left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27">
    <w:name w:val="xl27"/>
    <w:basedOn w:val="Normal"/>
    <w:qFormat/>
    <w:pPr>
      <w:pBdr>
        <w:top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28">
    <w:name w:val="xl28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31">
    <w:name w:val="xl31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08:28:00Z</dcterms:created>
  <dc:creator>xxx</dc:creator>
  <dc:description/>
  <cp:keywords/>
  <dc:language>en-US</dc:language>
  <cp:lastModifiedBy>chili</cp:lastModifiedBy>
  <dcterms:modified xsi:type="dcterms:W3CDTF">2007-10-02T10:30:00Z</dcterms:modified>
  <cp:revision>45</cp:revision>
  <dc:subject/>
  <dc:title>Total RNA was isolated from a pool of six individual grains from the midrib of six independent barley spikes using FastRNA Pro</dc:title>
</cp:coreProperties>
</file>